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05489" w14:textId="77777777" w:rsidR="009A216F" w:rsidRPr="009A216F" w:rsidRDefault="009A216F" w:rsidP="009A216F">
      <w:pPr>
        <w:rPr>
          <w:rFonts w:ascii="Times New Roman" w:hAnsi="Times New Roman" w:cs="Times New Roman"/>
          <w:sz w:val="24"/>
          <w:szCs w:val="24"/>
          <w:lang w:val="en-NG"/>
        </w:rPr>
      </w:pPr>
      <w:r w:rsidRPr="009A216F">
        <w:rPr>
          <w:rFonts w:ascii="Times New Roman" w:hAnsi="Times New Roman" w:cs="Times New Roman"/>
          <w:sz w:val="24"/>
          <w:szCs w:val="24"/>
          <w:lang w:val="en-NG"/>
        </w:rPr>
        <w:t>SUPPLEMENT</w:t>
      </w:r>
    </w:p>
    <w:p w14:paraId="54198756" w14:textId="77777777" w:rsidR="009A216F" w:rsidRPr="00371DD4" w:rsidRDefault="009A216F" w:rsidP="009A216F">
      <w:pPr>
        <w:rPr>
          <w:rFonts w:ascii="Times New Roman" w:hAnsi="Times New Roman" w:cs="Times New Roman"/>
          <w:sz w:val="24"/>
          <w:szCs w:val="24"/>
        </w:rPr>
      </w:pPr>
      <w:r w:rsidRPr="009A216F">
        <w:rPr>
          <w:rFonts w:ascii="Times New Roman" w:hAnsi="Times New Roman" w:cs="Times New Roman"/>
          <w:sz w:val="24"/>
          <w:szCs w:val="24"/>
          <w:lang w:val="en-NG"/>
        </w:rPr>
        <w:t>1: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COREQ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32--‐ITEM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CHECKLIST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Tong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A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Sainsbury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P,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Craig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J.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(2007)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Consolidated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criteria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for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reporting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qualitative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research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(COREQ):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a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32--‐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item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checklist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for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interviews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and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focus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groups.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International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Journal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for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Quality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in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Healthcare: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19:349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9A216F">
        <w:rPr>
          <w:rFonts w:ascii="Times New Roman" w:hAnsi="Times New Roman" w:cs="Times New Roman"/>
          <w:sz w:val="24"/>
          <w:szCs w:val="24"/>
          <w:lang w:val="en-NG"/>
        </w:rPr>
        <w:t>–</w:t>
      </w:r>
      <w:r w:rsidRPr="00371DD4">
        <w:rPr>
          <w:rFonts w:ascii="Times New Roman" w:hAnsi="Times New Roman" w:cs="Times New Roman"/>
          <w:sz w:val="24"/>
          <w:szCs w:val="24"/>
        </w:rPr>
        <w:t xml:space="preserve"> </w:t>
      </w:r>
      <w:r w:rsidRPr="00371DD4">
        <w:rPr>
          <w:rFonts w:ascii="Times New Roman" w:hAnsi="Times New Roman" w:cs="Times New Roman"/>
          <w:sz w:val="24"/>
          <w:szCs w:val="24"/>
          <w:lang w:val="en-NG"/>
        </w:rPr>
        <w:t>357</w:t>
      </w:r>
      <w:r w:rsidRPr="00371DD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2364"/>
        <w:gridCol w:w="4565"/>
        <w:gridCol w:w="1831"/>
      </w:tblGrid>
      <w:tr w:rsidR="009A216F" w:rsidRPr="00371DD4" w14:paraId="6AB0CF07" w14:textId="77777777" w:rsidTr="009A216F">
        <w:tc>
          <w:tcPr>
            <w:tcW w:w="545" w:type="dxa"/>
          </w:tcPr>
          <w:p w14:paraId="2870E60E" w14:textId="3C87C83D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2365" w:type="dxa"/>
          </w:tcPr>
          <w:p w14:paraId="0E3665E1" w14:textId="6E3FEE8A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4598" w:type="dxa"/>
          </w:tcPr>
          <w:p w14:paraId="57EF2474" w14:textId="68C47CB3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Guide questions/description</w:t>
            </w:r>
          </w:p>
        </w:tc>
        <w:tc>
          <w:tcPr>
            <w:tcW w:w="1842" w:type="dxa"/>
          </w:tcPr>
          <w:p w14:paraId="0C566D6E" w14:textId="1A7C48A3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ported on Page No</w:t>
            </w:r>
          </w:p>
        </w:tc>
      </w:tr>
      <w:tr w:rsidR="009A216F" w:rsidRPr="00371DD4" w14:paraId="057EC476" w14:textId="77777777" w:rsidTr="009A216F">
        <w:tc>
          <w:tcPr>
            <w:tcW w:w="545" w:type="dxa"/>
          </w:tcPr>
          <w:p w14:paraId="1C0336FB" w14:textId="77777777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</w:tcPr>
          <w:p w14:paraId="42610331" w14:textId="4FF00320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omain 1: Research team and reflexivity</w:t>
            </w:r>
          </w:p>
        </w:tc>
        <w:tc>
          <w:tcPr>
            <w:tcW w:w="4598" w:type="dxa"/>
          </w:tcPr>
          <w:p w14:paraId="1EC437A2" w14:textId="77777777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8970A9B" w14:textId="77777777" w:rsidR="009A216F" w:rsidRPr="00371DD4" w:rsidRDefault="009A216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216F" w:rsidRPr="00371DD4" w14:paraId="798E6950" w14:textId="77777777" w:rsidTr="009A216F">
        <w:tc>
          <w:tcPr>
            <w:tcW w:w="545" w:type="dxa"/>
          </w:tcPr>
          <w:p w14:paraId="6B43A8C6" w14:textId="41E59072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365" w:type="dxa"/>
          </w:tcPr>
          <w:p w14:paraId="1DAE9FD4" w14:textId="4F460126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terviewer/facilitator</w:t>
            </w:r>
          </w:p>
        </w:tc>
        <w:tc>
          <w:tcPr>
            <w:tcW w:w="4598" w:type="dxa"/>
          </w:tcPr>
          <w:p w14:paraId="4F365112" w14:textId="500F27BA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ich author/s conducted the interview?</w:t>
            </w:r>
          </w:p>
        </w:tc>
        <w:tc>
          <w:tcPr>
            <w:tcW w:w="1842" w:type="dxa"/>
          </w:tcPr>
          <w:p w14:paraId="71D0FD32" w14:textId="4660F596" w:rsidR="009A216F" w:rsidRPr="00371DD4" w:rsidRDefault="00B85885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A216F" w:rsidRPr="00371DD4" w14:paraId="7E4EA22A" w14:textId="77777777" w:rsidTr="009A216F">
        <w:tc>
          <w:tcPr>
            <w:tcW w:w="545" w:type="dxa"/>
          </w:tcPr>
          <w:p w14:paraId="676B0F88" w14:textId="2BF40074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365" w:type="dxa"/>
          </w:tcPr>
          <w:p w14:paraId="113FBCC9" w14:textId="3B5CE385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Credentials </w:t>
            </w:r>
          </w:p>
        </w:tc>
        <w:tc>
          <w:tcPr>
            <w:tcW w:w="4598" w:type="dxa"/>
          </w:tcPr>
          <w:p w14:paraId="553A1F78" w14:textId="0FFE250D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were the researcher’s credentials?</w:t>
            </w:r>
          </w:p>
        </w:tc>
        <w:tc>
          <w:tcPr>
            <w:tcW w:w="1842" w:type="dxa"/>
          </w:tcPr>
          <w:p w14:paraId="31D61E21" w14:textId="5609BF54" w:rsidR="009A216F" w:rsidRPr="00371DD4" w:rsidRDefault="00B85885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A216F" w:rsidRPr="00371DD4" w14:paraId="30B5F707" w14:textId="77777777" w:rsidTr="009A216F">
        <w:tc>
          <w:tcPr>
            <w:tcW w:w="545" w:type="dxa"/>
          </w:tcPr>
          <w:p w14:paraId="29B01EB8" w14:textId="6B41619A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</w:p>
        </w:tc>
        <w:tc>
          <w:tcPr>
            <w:tcW w:w="2365" w:type="dxa"/>
          </w:tcPr>
          <w:p w14:paraId="64973D40" w14:textId="6829DB9F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4598" w:type="dxa"/>
          </w:tcPr>
          <w:p w14:paraId="1915BA3C" w14:textId="7110D70C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842" w:type="dxa"/>
          </w:tcPr>
          <w:p w14:paraId="71965E8B" w14:textId="7B2C1585" w:rsidR="009A216F" w:rsidRPr="00371DD4" w:rsidRDefault="00B85885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A216F" w:rsidRPr="00371DD4" w14:paraId="2449610B" w14:textId="77777777" w:rsidTr="009A216F">
        <w:tc>
          <w:tcPr>
            <w:tcW w:w="545" w:type="dxa"/>
          </w:tcPr>
          <w:p w14:paraId="4FD29D2F" w14:textId="3EFDB9A6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365" w:type="dxa"/>
          </w:tcPr>
          <w:p w14:paraId="5DE50584" w14:textId="338680DC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4598" w:type="dxa"/>
          </w:tcPr>
          <w:p w14:paraId="361172F1" w14:textId="63725478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 the researcher male or female?</w:t>
            </w:r>
          </w:p>
        </w:tc>
        <w:tc>
          <w:tcPr>
            <w:tcW w:w="1842" w:type="dxa"/>
          </w:tcPr>
          <w:p w14:paraId="56736729" w14:textId="44917E2F" w:rsidR="009A216F" w:rsidRPr="00371DD4" w:rsidRDefault="00B85885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A216F" w:rsidRPr="00371DD4" w14:paraId="2A6A96E8" w14:textId="77777777" w:rsidTr="009A216F">
        <w:tc>
          <w:tcPr>
            <w:tcW w:w="545" w:type="dxa"/>
          </w:tcPr>
          <w:p w14:paraId="2E1CB1F9" w14:textId="7CEE0395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</w:p>
        </w:tc>
        <w:tc>
          <w:tcPr>
            <w:tcW w:w="2365" w:type="dxa"/>
          </w:tcPr>
          <w:p w14:paraId="1DE4622B" w14:textId="42965A30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4598" w:type="dxa"/>
          </w:tcPr>
          <w:p w14:paraId="3F04B32B" w14:textId="76D30E39" w:rsidR="007F518C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experience or training did the researcher</w:t>
            </w:r>
          </w:p>
          <w:p w14:paraId="5D96D4C0" w14:textId="325A4068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have?</w:t>
            </w:r>
          </w:p>
        </w:tc>
        <w:tc>
          <w:tcPr>
            <w:tcW w:w="1842" w:type="dxa"/>
          </w:tcPr>
          <w:p w14:paraId="7E6CAE60" w14:textId="29DC69A7" w:rsidR="009A216F" w:rsidRPr="00371DD4" w:rsidRDefault="00B85885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A216F" w:rsidRPr="00371DD4" w14:paraId="63BD56D7" w14:textId="77777777" w:rsidTr="009A216F">
        <w:tc>
          <w:tcPr>
            <w:tcW w:w="545" w:type="dxa"/>
          </w:tcPr>
          <w:p w14:paraId="562C09D6" w14:textId="2CBC2684" w:rsidR="009A216F" w:rsidRPr="00371DD4" w:rsidRDefault="007F518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365" w:type="dxa"/>
          </w:tcPr>
          <w:p w14:paraId="7282427C" w14:textId="096C2054" w:rsidR="009A216F" w:rsidRPr="00371DD4" w:rsidRDefault="007F518C" w:rsidP="007F51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Relationship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with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participants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  <w:lang w:val="en-NG"/>
              </w:rPr>
              <w:t>established</w:t>
            </w:r>
          </w:p>
        </w:tc>
        <w:tc>
          <w:tcPr>
            <w:tcW w:w="4598" w:type="dxa"/>
          </w:tcPr>
          <w:p w14:paraId="715BD788" w14:textId="4E30747D" w:rsidR="007F518C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 a relationship</w:t>
            </w:r>
            <w:r w:rsidR="00AF6F66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established</w:t>
            </w:r>
            <w:r w:rsidR="00AF6F66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rior</w:t>
            </w:r>
            <w:r w:rsidR="00AF6F66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AF6F66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  <w:p w14:paraId="0A3D96E5" w14:textId="6B686B26" w:rsidR="009A216F" w:rsidRPr="00371DD4" w:rsidRDefault="007F518C" w:rsidP="007F5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ommencement?</w:t>
            </w:r>
          </w:p>
        </w:tc>
        <w:tc>
          <w:tcPr>
            <w:tcW w:w="1842" w:type="dxa"/>
          </w:tcPr>
          <w:p w14:paraId="77D28ECD" w14:textId="030CDC8D" w:rsidR="009A216F" w:rsidRPr="00371DD4" w:rsidRDefault="00B85885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518C" w:rsidRPr="00371DD4" w14:paraId="3592D438" w14:textId="77777777" w:rsidTr="009A216F">
        <w:tc>
          <w:tcPr>
            <w:tcW w:w="545" w:type="dxa"/>
          </w:tcPr>
          <w:p w14:paraId="580A6167" w14:textId="59BEB08B" w:rsidR="007F518C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365" w:type="dxa"/>
          </w:tcPr>
          <w:p w14:paraId="19161395" w14:textId="4C5159CC" w:rsidR="00AF6F66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articipant knowledge</w:t>
            </w:r>
          </w:p>
          <w:p w14:paraId="214789B5" w14:textId="3E0FBE30" w:rsidR="007F518C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f the interviewer</w:t>
            </w:r>
          </w:p>
        </w:tc>
        <w:tc>
          <w:tcPr>
            <w:tcW w:w="4598" w:type="dxa"/>
          </w:tcPr>
          <w:p w14:paraId="68527614" w14:textId="31C7724B" w:rsidR="00AF6F66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did the participants know about the</w:t>
            </w:r>
          </w:p>
          <w:p w14:paraId="507A9DB3" w14:textId="3E88D7A0" w:rsidR="007F518C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searcher?</w:t>
            </w:r>
          </w:p>
        </w:tc>
        <w:tc>
          <w:tcPr>
            <w:tcW w:w="1842" w:type="dxa"/>
          </w:tcPr>
          <w:p w14:paraId="0B00B7AB" w14:textId="0600A717" w:rsidR="007F518C" w:rsidRPr="00371DD4" w:rsidRDefault="00B85885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518C" w:rsidRPr="00371DD4" w14:paraId="747483A5" w14:textId="77777777" w:rsidTr="009A216F">
        <w:tc>
          <w:tcPr>
            <w:tcW w:w="545" w:type="dxa"/>
          </w:tcPr>
          <w:p w14:paraId="40F12EC8" w14:textId="6FB766F3" w:rsidR="007F518C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365" w:type="dxa"/>
          </w:tcPr>
          <w:p w14:paraId="7F9C9082" w14:textId="7A8A0E7F" w:rsidR="007F518C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terviewers’ characteristics</w:t>
            </w:r>
          </w:p>
        </w:tc>
        <w:tc>
          <w:tcPr>
            <w:tcW w:w="4598" w:type="dxa"/>
          </w:tcPr>
          <w:p w14:paraId="658F0A43" w14:textId="63ECF0AF" w:rsidR="00AF6F66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characteristics were reported about the</w:t>
            </w:r>
          </w:p>
          <w:p w14:paraId="3460D3F9" w14:textId="13DA4FDB" w:rsidR="007F518C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terviewer/facilitator?</w:t>
            </w:r>
          </w:p>
        </w:tc>
        <w:tc>
          <w:tcPr>
            <w:tcW w:w="1842" w:type="dxa"/>
          </w:tcPr>
          <w:p w14:paraId="01B0BDF8" w14:textId="20450DD4" w:rsidR="007F518C" w:rsidRPr="00371DD4" w:rsidRDefault="00B85885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F6F66" w:rsidRPr="00371DD4" w14:paraId="206DB818" w14:textId="77777777" w:rsidTr="009A216F">
        <w:tc>
          <w:tcPr>
            <w:tcW w:w="545" w:type="dxa"/>
          </w:tcPr>
          <w:p w14:paraId="58194C2A" w14:textId="77777777" w:rsidR="00AF6F66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5" w:type="dxa"/>
          </w:tcPr>
          <w:p w14:paraId="5D8BC6A4" w14:textId="13E4C040" w:rsidR="00AF6F66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omain 2: Study design</w:t>
            </w:r>
          </w:p>
        </w:tc>
        <w:tc>
          <w:tcPr>
            <w:tcW w:w="4598" w:type="dxa"/>
          </w:tcPr>
          <w:p w14:paraId="5650642F" w14:textId="77777777" w:rsidR="00AF6F66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65203A69" w14:textId="77777777" w:rsidR="00AF6F66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18C" w:rsidRPr="00371DD4" w14:paraId="0000F2E5" w14:textId="77777777" w:rsidTr="009A216F">
        <w:tc>
          <w:tcPr>
            <w:tcW w:w="545" w:type="dxa"/>
          </w:tcPr>
          <w:p w14:paraId="363BBF11" w14:textId="0530A5A5" w:rsidR="007F518C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365" w:type="dxa"/>
          </w:tcPr>
          <w:p w14:paraId="2D1DCCC3" w14:textId="6BF8E1F4" w:rsidR="007F518C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Methodological orientation and Theory</w:t>
            </w:r>
          </w:p>
        </w:tc>
        <w:tc>
          <w:tcPr>
            <w:tcW w:w="4598" w:type="dxa"/>
          </w:tcPr>
          <w:p w14:paraId="6B4529A8" w14:textId="4CC6DA92" w:rsidR="007F518C" w:rsidRPr="00371DD4" w:rsidRDefault="00AF6F66" w:rsidP="00AF6F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methodological orientation was stated to underpin the study?</w:t>
            </w:r>
          </w:p>
        </w:tc>
        <w:tc>
          <w:tcPr>
            <w:tcW w:w="1842" w:type="dxa"/>
          </w:tcPr>
          <w:p w14:paraId="575C038C" w14:textId="5236D9B3" w:rsidR="007F518C" w:rsidRPr="00371DD4" w:rsidRDefault="005A612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, </w:t>
            </w:r>
            <w:r w:rsidR="00B858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518C" w:rsidRPr="00371DD4" w14:paraId="6C6C5481" w14:textId="77777777" w:rsidTr="009A216F">
        <w:tc>
          <w:tcPr>
            <w:tcW w:w="545" w:type="dxa"/>
          </w:tcPr>
          <w:p w14:paraId="1AECD0B3" w14:textId="20DE6B27" w:rsidR="007F518C" w:rsidRPr="00371DD4" w:rsidRDefault="00AF6F6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365" w:type="dxa"/>
          </w:tcPr>
          <w:p w14:paraId="0A0F10BD" w14:textId="5899789D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Sampling </w:t>
            </w:r>
          </w:p>
        </w:tc>
        <w:tc>
          <w:tcPr>
            <w:tcW w:w="4598" w:type="dxa"/>
          </w:tcPr>
          <w:p w14:paraId="7F01CE7D" w14:textId="6F82876B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How were participants selected?</w:t>
            </w:r>
          </w:p>
        </w:tc>
        <w:tc>
          <w:tcPr>
            <w:tcW w:w="1842" w:type="dxa"/>
          </w:tcPr>
          <w:p w14:paraId="035B9B95" w14:textId="6C8C931B" w:rsidR="007F518C" w:rsidRPr="00371DD4" w:rsidRDefault="005A612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518C" w:rsidRPr="00371DD4" w14:paraId="4C6EA2E5" w14:textId="77777777" w:rsidTr="009A216F">
        <w:tc>
          <w:tcPr>
            <w:tcW w:w="545" w:type="dxa"/>
          </w:tcPr>
          <w:p w14:paraId="21054587" w14:textId="421C55AF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365" w:type="dxa"/>
          </w:tcPr>
          <w:p w14:paraId="624917CB" w14:textId="4E294BAC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Method of approach</w:t>
            </w:r>
          </w:p>
        </w:tc>
        <w:tc>
          <w:tcPr>
            <w:tcW w:w="4598" w:type="dxa"/>
          </w:tcPr>
          <w:p w14:paraId="2922B917" w14:textId="6DFE8062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How were participants approached?</w:t>
            </w:r>
          </w:p>
        </w:tc>
        <w:tc>
          <w:tcPr>
            <w:tcW w:w="1842" w:type="dxa"/>
          </w:tcPr>
          <w:p w14:paraId="342361E0" w14:textId="67F466F2" w:rsidR="007F518C" w:rsidRPr="00371DD4" w:rsidRDefault="005A612F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518C" w:rsidRPr="00371DD4" w14:paraId="197DD4CA" w14:textId="77777777" w:rsidTr="009A216F">
        <w:tc>
          <w:tcPr>
            <w:tcW w:w="545" w:type="dxa"/>
          </w:tcPr>
          <w:p w14:paraId="1B5B8591" w14:textId="228F5A82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365" w:type="dxa"/>
          </w:tcPr>
          <w:p w14:paraId="211FDAA7" w14:textId="58123336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4598" w:type="dxa"/>
          </w:tcPr>
          <w:p w14:paraId="5E140BC3" w14:textId="0A0FA646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How many participants were in the study?</w:t>
            </w:r>
          </w:p>
        </w:tc>
        <w:tc>
          <w:tcPr>
            <w:tcW w:w="1842" w:type="dxa"/>
          </w:tcPr>
          <w:p w14:paraId="4214228A" w14:textId="0E950B0E" w:rsidR="007F518C" w:rsidRPr="00371DD4" w:rsidRDefault="00B85885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9</w:t>
            </w:r>
          </w:p>
        </w:tc>
      </w:tr>
      <w:tr w:rsidR="007F518C" w:rsidRPr="00371DD4" w14:paraId="475E597A" w14:textId="77777777" w:rsidTr="009A216F">
        <w:tc>
          <w:tcPr>
            <w:tcW w:w="545" w:type="dxa"/>
          </w:tcPr>
          <w:p w14:paraId="72C904FD" w14:textId="4A52F216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2365" w:type="dxa"/>
          </w:tcPr>
          <w:p w14:paraId="24D14E61" w14:textId="2AC780D8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Non participation </w:t>
            </w:r>
          </w:p>
        </w:tc>
        <w:tc>
          <w:tcPr>
            <w:tcW w:w="4598" w:type="dxa"/>
          </w:tcPr>
          <w:p w14:paraId="0CB8AB72" w14:textId="38A871D7" w:rsidR="007F518C" w:rsidRPr="00371DD4" w:rsidRDefault="00BC086C" w:rsidP="00BC086C">
            <w:pPr>
              <w:tabs>
                <w:tab w:val="left" w:pos="118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842" w:type="dxa"/>
          </w:tcPr>
          <w:p w14:paraId="2395DD7A" w14:textId="116342F3" w:rsidR="007F518C" w:rsidRPr="00371DD4" w:rsidRDefault="00B85885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518C" w:rsidRPr="00371DD4" w14:paraId="22BB7F80" w14:textId="77777777" w:rsidTr="009A216F">
        <w:tc>
          <w:tcPr>
            <w:tcW w:w="545" w:type="dxa"/>
          </w:tcPr>
          <w:p w14:paraId="470F980B" w14:textId="2829D19E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2365" w:type="dxa"/>
          </w:tcPr>
          <w:p w14:paraId="3C48AACC" w14:textId="57231633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etting of data collection</w:t>
            </w:r>
          </w:p>
        </w:tc>
        <w:tc>
          <w:tcPr>
            <w:tcW w:w="4598" w:type="dxa"/>
          </w:tcPr>
          <w:p w14:paraId="4ACD34EB" w14:textId="59DE27C2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ere was the data collected?</w:t>
            </w:r>
          </w:p>
        </w:tc>
        <w:tc>
          <w:tcPr>
            <w:tcW w:w="1842" w:type="dxa"/>
          </w:tcPr>
          <w:p w14:paraId="3D73E8EC" w14:textId="5F3F1271" w:rsidR="007F518C" w:rsidRPr="00371DD4" w:rsidRDefault="00483359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518C" w:rsidRPr="00371DD4" w14:paraId="38201AFB" w14:textId="77777777" w:rsidTr="009A216F">
        <w:tc>
          <w:tcPr>
            <w:tcW w:w="545" w:type="dxa"/>
          </w:tcPr>
          <w:p w14:paraId="7724C12F" w14:textId="241D3EB3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2365" w:type="dxa"/>
          </w:tcPr>
          <w:p w14:paraId="58142D72" w14:textId="190B2A51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resence of non-participants</w:t>
            </w:r>
          </w:p>
        </w:tc>
        <w:tc>
          <w:tcPr>
            <w:tcW w:w="4598" w:type="dxa"/>
          </w:tcPr>
          <w:p w14:paraId="1920548B" w14:textId="472E9888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842" w:type="dxa"/>
          </w:tcPr>
          <w:p w14:paraId="08582214" w14:textId="2D07EB05" w:rsidR="007F518C" w:rsidRPr="00371DD4" w:rsidRDefault="00483359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518C" w:rsidRPr="00371DD4" w14:paraId="116789AC" w14:textId="77777777" w:rsidTr="009A216F">
        <w:tc>
          <w:tcPr>
            <w:tcW w:w="545" w:type="dxa"/>
          </w:tcPr>
          <w:p w14:paraId="7F6CF120" w14:textId="6FEFA838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2365" w:type="dxa"/>
          </w:tcPr>
          <w:p w14:paraId="116B4426" w14:textId="7EC09F03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escription of sample</w:t>
            </w:r>
          </w:p>
        </w:tc>
        <w:tc>
          <w:tcPr>
            <w:tcW w:w="4598" w:type="dxa"/>
          </w:tcPr>
          <w:p w14:paraId="61B6E228" w14:textId="45F13014" w:rsidR="00BC086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are the important characteristics of the</w:t>
            </w:r>
          </w:p>
          <w:p w14:paraId="5B223274" w14:textId="400EF3F2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sample?</w:t>
            </w:r>
          </w:p>
        </w:tc>
        <w:tc>
          <w:tcPr>
            <w:tcW w:w="1842" w:type="dxa"/>
          </w:tcPr>
          <w:p w14:paraId="49F68560" w14:textId="4865BC46" w:rsidR="007F518C" w:rsidRPr="00371DD4" w:rsidRDefault="00483359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F518C" w:rsidRPr="00371DD4" w14:paraId="495F932C" w14:textId="77777777" w:rsidTr="009A216F">
        <w:tc>
          <w:tcPr>
            <w:tcW w:w="545" w:type="dxa"/>
          </w:tcPr>
          <w:p w14:paraId="0A222E38" w14:textId="712597FD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2365" w:type="dxa"/>
          </w:tcPr>
          <w:p w14:paraId="5C53DA8E" w14:textId="0A6162CE" w:rsidR="007F518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terview guide</w:t>
            </w:r>
          </w:p>
        </w:tc>
        <w:tc>
          <w:tcPr>
            <w:tcW w:w="4598" w:type="dxa"/>
          </w:tcPr>
          <w:p w14:paraId="17F46CFA" w14:textId="584ECF05" w:rsidR="007F518C" w:rsidRPr="00371DD4" w:rsidRDefault="00BC086C" w:rsidP="00BC08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 questions, prompts, guides provided by the authors?</w:t>
            </w:r>
          </w:p>
        </w:tc>
        <w:tc>
          <w:tcPr>
            <w:tcW w:w="1842" w:type="dxa"/>
          </w:tcPr>
          <w:p w14:paraId="1705822C" w14:textId="13310443" w:rsidR="007F518C" w:rsidRPr="00371DD4" w:rsidRDefault="00483359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BC086C" w:rsidRPr="00371DD4" w14:paraId="122AE11C" w14:textId="77777777" w:rsidTr="009A216F">
        <w:tc>
          <w:tcPr>
            <w:tcW w:w="545" w:type="dxa"/>
          </w:tcPr>
          <w:p w14:paraId="52769379" w14:textId="5CC7AC54" w:rsidR="00BC086C" w:rsidRPr="00371DD4" w:rsidRDefault="00BC08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2365" w:type="dxa"/>
          </w:tcPr>
          <w:p w14:paraId="2A046B7D" w14:textId="588BE659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Repeat interviews</w:t>
            </w:r>
          </w:p>
        </w:tc>
        <w:tc>
          <w:tcPr>
            <w:tcW w:w="4598" w:type="dxa"/>
          </w:tcPr>
          <w:p w14:paraId="069C6EC9" w14:textId="4C9BA396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 repeat interviews carried out?</w:t>
            </w:r>
          </w:p>
        </w:tc>
        <w:tc>
          <w:tcPr>
            <w:tcW w:w="1842" w:type="dxa"/>
          </w:tcPr>
          <w:p w14:paraId="3A52B65D" w14:textId="0F769172" w:rsidR="00BC086C" w:rsidRPr="00371DD4" w:rsidRDefault="00483359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086C" w:rsidRPr="00371DD4" w14:paraId="22C5F072" w14:textId="77777777" w:rsidTr="009A216F">
        <w:tc>
          <w:tcPr>
            <w:tcW w:w="545" w:type="dxa"/>
          </w:tcPr>
          <w:p w14:paraId="252D2745" w14:textId="3118393C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.</w:t>
            </w:r>
          </w:p>
        </w:tc>
        <w:tc>
          <w:tcPr>
            <w:tcW w:w="2365" w:type="dxa"/>
          </w:tcPr>
          <w:p w14:paraId="5048596F" w14:textId="13A25356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udio/visual recording</w:t>
            </w:r>
          </w:p>
        </w:tc>
        <w:tc>
          <w:tcPr>
            <w:tcW w:w="4598" w:type="dxa"/>
          </w:tcPr>
          <w:p w14:paraId="029BC93A" w14:textId="173B5891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1842" w:type="dxa"/>
          </w:tcPr>
          <w:p w14:paraId="2D8357A4" w14:textId="50403A18" w:rsidR="00BC086C" w:rsidRPr="00371DD4" w:rsidRDefault="00483359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086C" w:rsidRPr="00371DD4" w14:paraId="2250F4E0" w14:textId="77777777" w:rsidTr="009A216F">
        <w:tc>
          <w:tcPr>
            <w:tcW w:w="545" w:type="dxa"/>
          </w:tcPr>
          <w:p w14:paraId="53A8F848" w14:textId="5463CC52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2365" w:type="dxa"/>
          </w:tcPr>
          <w:p w14:paraId="1449D58C" w14:textId="05203ED9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ield notes</w:t>
            </w:r>
          </w:p>
        </w:tc>
        <w:tc>
          <w:tcPr>
            <w:tcW w:w="4598" w:type="dxa"/>
          </w:tcPr>
          <w:p w14:paraId="6F922B35" w14:textId="1AEA30E3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 field notes made during and/or after the interview?</w:t>
            </w:r>
          </w:p>
        </w:tc>
        <w:tc>
          <w:tcPr>
            <w:tcW w:w="1842" w:type="dxa"/>
          </w:tcPr>
          <w:p w14:paraId="559077CE" w14:textId="1632BD82" w:rsidR="00BC086C" w:rsidRPr="00371DD4" w:rsidRDefault="00483359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086C" w:rsidRPr="00371DD4" w14:paraId="7D3FCFC0" w14:textId="77777777" w:rsidTr="009A216F">
        <w:tc>
          <w:tcPr>
            <w:tcW w:w="545" w:type="dxa"/>
          </w:tcPr>
          <w:p w14:paraId="283AC6AB" w14:textId="0F2BDCA5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2365" w:type="dxa"/>
          </w:tcPr>
          <w:p w14:paraId="71E4669C" w14:textId="1DDAFCA2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was the duration of the interviews?</w:t>
            </w:r>
          </w:p>
        </w:tc>
        <w:tc>
          <w:tcPr>
            <w:tcW w:w="4598" w:type="dxa"/>
          </w:tcPr>
          <w:p w14:paraId="62415C5D" w14:textId="3A3D0D68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What was the duration of the interviews </w:t>
            </w:r>
          </w:p>
        </w:tc>
        <w:tc>
          <w:tcPr>
            <w:tcW w:w="1842" w:type="dxa"/>
          </w:tcPr>
          <w:p w14:paraId="008158FF" w14:textId="46FE6F66" w:rsidR="00BC086C" w:rsidRPr="00371DD4" w:rsidRDefault="008E3436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086C" w:rsidRPr="00371DD4" w14:paraId="15F96156" w14:textId="77777777" w:rsidTr="009A216F">
        <w:tc>
          <w:tcPr>
            <w:tcW w:w="545" w:type="dxa"/>
          </w:tcPr>
          <w:p w14:paraId="7D9A1D33" w14:textId="77B2CB1E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2365" w:type="dxa"/>
          </w:tcPr>
          <w:p w14:paraId="1C5F2D6F" w14:textId="7259D7DB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ata saturation</w:t>
            </w:r>
          </w:p>
        </w:tc>
        <w:tc>
          <w:tcPr>
            <w:tcW w:w="4598" w:type="dxa"/>
          </w:tcPr>
          <w:p w14:paraId="0A5EB134" w14:textId="144ADFA4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 data saturation discussed?</w:t>
            </w:r>
          </w:p>
        </w:tc>
        <w:tc>
          <w:tcPr>
            <w:tcW w:w="1842" w:type="dxa"/>
          </w:tcPr>
          <w:p w14:paraId="6DC0BC01" w14:textId="451FA4CE" w:rsidR="00BC086C" w:rsidRPr="00371DD4" w:rsidRDefault="0053512A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086C" w:rsidRPr="00371DD4" w14:paraId="5035D0D6" w14:textId="77777777" w:rsidTr="009A216F">
        <w:tc>
          <w:tcPr>
            <w:tcW w:w="545" w:type="dxa"/>
          </w:tcPr>
          <w:p w14:paraId="0FBF1C01" w14:textId="2D0141EE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2365" w:type="dxa"/>
          </w:tcPr>
          <w:p w14:paraId="31A211AE" w14:textId="0C0E5DD6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ranscripts returned</w:t>
            </w:r>
          </w:p>
        </w:tc>
        <w:tc>
          <w:tcPr>
            <w:tcW w:w="4598" w:type="dxa"/>
          </w:tcPr>
          <w:p w14:paraId="318D0658" w14:textId="74BE8881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1842" w:type="dxa"/>
          </w:tcPr>
          <w:p w14:paraId="0A393869" w14:textId="73E2CA6C" w:rsidR="00BC086C" w:rsidRPr="00371DD4" w:rsidRDefault="0053512A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C086C" w:rsidRPr="00371DD4" w14:paraId="1D65F64F" w14:textId="77777777" w:rsidTr="009A216F">
        <w:tc>
          <w:tcPr>
            <w:tcW w:w="545" w:type="dxa"/>
          </w:tcPr>
          <w:p w14:paraId="73F2ACD8" w14:textId="0ECB6C2A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2365" w:type="dxa"/>
          </w:tcPr>
          <w:p w14:paraId="3FDDC983" w14:textId="2FB63CE3" w:rsidR="00BC08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Number of data coders</w:t>
            </w:r>
          </w:p>
        </w:tc>
        <w:tc>
          <w:tcPr>
            <w:tcW w:w="4598" w:type="dxa"/>
          </w:tcPr>
          <w:p w14:paraId="3A8887EC" w14:textId="7C4DF6E9" w:rsidR="00BC08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How many data coders coded the data?</w:t>
            </w:r>
          </w:p>
        </w:tc>
        <w:tc>
          <w:tcPr>
            <w:tcW w:w="1842" w:type="dxa"/>
          </w:tcPr>
          <w:p w14:paraId="22D340B4" w14:textId="6D0C5A30" w:rsidR="00BC086C" w:rsidRPr="00371DD4" w:rsidRDefault="0053512A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D7F6C" w:rsidRPr="00371DD4" w14:paraId="3C68D8FA" w14:textId="77777777" w:rsidTr="009A216F">
        <w:tc>
          <w:tcPr>
            <w:tcW w:w="545" w:type="dxa"/>
          </w:tcPr>
          <w:p w14:paraId="1157F3F4" w14:textId="46F3D09A" w:rsidR="006D7F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2365" w:type="dxa"/>
          </w:tcPr>
          <w:p w14:paraId="76369920" w14:textId="5890A1E6" w:rsidR="006D7F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escription of the coding tree</w:t>
            </w:r>
          </w:p>
        </w:tc>
        <w:tc>
          <w:tcPr>
            <w:tcW w:w="4598" w:type="dxa"/>
          </w:tcPr>
          <w:p w14:paraId="515BB8B8" w14:textId="51E0011D" w:rsidR="006D7F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id authors provide a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oding</w:t>
            </w:r>
          </w:p>
          <w:p w14:paraId="279D5763" w14:textId="46CA5B29" w:rsidR="006D7F6C" w:rsidRPr="00371DD4" w:rsidRDefault="006D7F6C" w:rsidP="006D7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ree?</w:t>
            </w:r>
          </w:p>
        </w:tc>
        <w:tc>
          <w:tcPr>
            <w:tcW w:w="1842" w:type="dxa"/>
          </w:tcPr>
          <w:p w14:paraId="5A2E470E" w14:textId="69AF0D2D" w:rsidR="006D7F6C" w:rsidRPr="00371DD4" w:rsidRDefault="0053512A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D7F6C" w:rsidRPr="00371DD4" w14:paraId="175063EE" w14:textId="77777777" w:rsidTr="009A216F">
        <w:tc>
          <w:tcPr>
            <w:tcW w:w="545" w:type="dxa"/>
          </w:tcPr>
          <w:p w14:paraId="121B0E84" w14:textId="66F52D44" w:rsidR="006D7F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2365" w:type="dxa"/>
          </w:tcPr>
          <w:p w14:paraId="3308860A" w14:textId="2B3FCF8C" w:rsidR="006D7F6C" w:rsidRPr="00371DD4" w:rsidRDefault="006D7F6C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erivation of themes</w:t>
            </w:r>
          </w:p>
        </w:tc>
        <w:tc>
          <w:tcPr>
            <w:tcW w:w="4598" w:type="dxa"/>
          </w:tcPr>
          <w:p w14:paraId="690B0E4A" w14:textId="1B938F5B" w:rsidR="006D7F6C" w:rsidRPr="00371DD4" w:rsidRDefault="006D7F6C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mes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advance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erived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D07A67"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ata?</w:t>
            </w:r>
          </w:p>
        </w:tc>
        <w:tc>
          <w:tcPr>
            <w:tcW w:w="1842" w:type="dxa"/>
          </w:tcPr>
          <w:p w14:paraId="683012DC" w14:textId="56F76CED" w:rsidR="006D7F6C" w:rsidRPr="00371DD4" w:rsidRDefault="00162338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D7F6C" w:rsidRPr="00371DD4" w14:paraId="134E9723" w14:textId="77777777" w:rsidTr="009A216F">
        <w:tc>
          <w:tcPr>
            <w:tcW w:w="545" w:type="dxa"/>
          </w:tcPr>
          <w:p w14:paraId="2EAB11A2" w14:textId="123C2C12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27. </w:t>
            </w:r>
          </w:p>
        </w:tc>
        <w:tc>
          <w:tcPr>
            <w:tcW w:w="2365" w:type="dxa"/>
          </w:tcPr>
          <w:p w14:paraId="73D03BB4" w14:textId="2EA4FAA5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Software </w:t>
            </w:r>
          </w:p>
        </w:tc>
        <w:tc>
          <w:tcPr>
            <w:tcW w:w="4598" w:type="dxa"/>
          </w:tcPr>
          <w:p w14:paraId="168F7004" w14:textId="78A947B0" w:rsidR="006D7F6C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842" w:type="dxa"/>
          </w:tcPr>
          <w:p w14:paraId="17C8F43D" w14:textId="24261A6B" w:rsidR="006D7F6C" w:rsidRPr="00371DD4" w:rsidRDefault="00162338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D7F6C" w:rsidRPr="00371DD4" w14:paraId="3A9AE0A6" w14:textId="77777777" w:rsidTr="009A216F">
        <w:tc>
          <w:tcPr>
            <w:tcW w:w="545" w:type="dxa"/>
          </w:tcPr>
          <w:p w14:paraId="1636E972" w14:textId="053C68F2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2365" w:type="dxa"/>
          </w:tcPr>
          <w:p w14:paraId="53A66DBD" w14:textId="187EA8E4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Participant checking</w:t>
            </w:r>
          </w:p>
        </w:tc>
        <w:tc>
          <w:tcPr>
            <w:tcW w:w="4598" w:type="dxa"/>
          </w:tcPr>
          <w:p w14:paraId="2F2C8274" w14:textId="7E376680" w:rsidR="00D07A67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id participants provide feedback on the</w:t>
            </w:r>
          </w:p>
          <w:p w14:paraId="32CCD5C2" w14:textId="59957468" w:rsidR="006D7F6C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indings?</w:t>
            </w:r>
          </w:p>
        </w:tc>
        <w:tc>
          <w:tcPr>
            <w:tcW w:w="1842" w:type="dxa"/>
          </w:tcPr>
          <w:p w14:paraId="7731551B" w14:textId="22639470" w:rsidR="006D7F6C" w:rsidRPr="00371DD4" w:rsidRDefault="00162338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D7F6C" w:rsidRPr="00371DD4" w14:paraId="7C3A287E" w14:textId="77777777" w:rsidTr="009A216F">
        <w:tc>
          <w:tcPr>
            <w:tcW w:w="545" w:type="dxa"/>
          </w:tcPr>
          <w:p w14:paraId="233A23F6" w14:textId="1F7FF2DF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29. </w:t>
            </w:r>
          </w:p>
        </w:tc>
        <w:tc>
          <w:tcPr>
            <w:tcW w:w="2365" w:type="dxa"/>
          </w:tcPr>
          <w:p w14:paraId="088249F2" w14:textId="7F5740BE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Quotations presented</w:t>
            </w:r>
          </w:p>
        </w:tc>
        <w:tc>
          <w:tcPr>
            <w:tcW w:w="4598" w:type="dxa"/>
          </w:tcPr>
          <w:p w14:paraId="095B7786" w14:textId="60213EC6" w:rsidR="006D7F6C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 participant quotations presented to illustrate the themes/findings? Was each quotation identified?</w:t>
            </w:r>
          </w:p>
        </w:tc>
        <w:tc>
          <w:tcPr>
            <w:tcW w:w="1842" w:type="dxa"/>
          </w:tcPr>
          <w:p w14:paraId="15050269" w14:textId="40D352B3" w:rsidR="006D7F6C" w:rsidRPr="00371DD4" w:rsidRDefault="00162338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172AC">
              <w:rPr>
                <w:rFonts w:ascii="Times New Roman" w:hAnsi="Times New Roman" w:cs="Times New Roman"/>
                <w:sz w:val="24"/>
                <w:szCs w:val="24"/>
              </w:rPr>
              <w:t xml:space="preserve"> - 14</w:t>
            </w:r>
          </w:p>
        </w:tc>
      </w:tr>
      <w:tr w:rsidR="006D7F6C" w:rsidRPr="00371DD4" w14:paraId="6B610762" w14:textId="77777777" w:rsidTr="009A216F">
        <w:tc>
          <w:tcPr>
            <w:tcW w:w="545" w:type="dxa"/>
          </w:tcPr>
          <w:p w14:paraId="0425BCD1" w14:textId="189E73A5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2365" w:type="dxa"/>
          </w:tcPr>
          <w:p w14:paraId="36C9561F" w14:textId="2311A505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ata and findings consistent</w:t>
            </w:r>
          </w:p>
        </w:tc>
        <w:tc>
          <w:tcPr>
            <w:tcW w:w="4598" w:type="dxa"/>
          </w:tcPr>
          <w:p w14:paraId="64F9C5F1" w14:textId="07CC01F9" w:rsidR="006D7F6C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1842" w:type="dxa"/>
          </w:tcPr>
          <w:p w14:paraId="5D2B90DB" w14:textId="75CB3AD7" w:rsidR="006D7F6C" w:rsidRPr="00371DD4" w:rsidRDefault="00162338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172AC">
              <w:rPr>
                <w:rFonts w:ascii="Times New Roman" w:hAnsi="Times New Roman" w:cs="Times New Roman"/>
                <w:sz w:val="24"/>
                <w:szCs w:val="24"/>
              </w:rPr>
              <w:t xml:space="preserve"> - 14</w:t>
            </w:r>
          </w:p>
        </w:tc>
      </w:tr>
      <w:tr w:rsidR="006D7F6C" w:rsidRPr="00371DD4" w14:paraId="6055D9AC" w14:textId="77777777" w:rsidTr="009A216F">
        <w:tc>
          <w:tcPr>
            <w:tcW w:w="545" w:type="dxa"/>
          </w:tcPr>
          <w:p w14:paraId="0A9A0BE0" w14:textId="131F7BD4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</w:p>
        </w:tc>
        <w:tc>
          <w:tcPr>
            <w:tcW w:w="2365" w:type="dxa"/>
          </w:tcPr>
          <w:p w14:paraId="52C63CA8" w14:textId="7B197DF7" w:rsidR="006D7F6C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larity of major themes</w:t>
            </w:r>
          </w:p>
        </w:tc>
        <w:tc>
          <w:tcPr>
            <w:tcW w:w="4598" w:type="dxa"/>
          </w:tcPr>
          <w:p w14:paraId="6EF740AC" w14:textId="7CFA7AF2" w:rsidR="00D07A67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Were major themes clearly presented in the</w:t>
            </w:r>
          </w:p>
          <w:p w14:paraId="1A11EBC9" w14:textId="1E78F18F" w:rsidR="006D7F6C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findings?</w:t>
            </w:r>
          </w:p>
        </w:tc>
        <w:tc>
          <w:tcPr>
            <w:tcW w:w="1842" w:type="dxa"/>
          </w:tcPr>
          <w:p w14:paraId="3C8F4BA5" w14:textId="7C38B607" w:rsidR="006D7F6C" w:rsidRPr="00371DD4" w:rsidRDefault="00162338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172AC">
              <w:rPr>
                <w:rFonts w:ascii="Times New Roman" w:hAnsi="Times New Roman" w:cs="Times New Roman"/>
                <w:sz w:val="24"/>
                <w:szCs w:val="24"/>
              </w:rPr>
              <w:t xml:space="preserve"> - 14</w:t>
            </w:r>
          </w:p>
        </w:tc>
      </w:tr>
      <w:tr w:rsidR="00D07A67" w:rsidRPr="00371DD4" w14:paraId="1F77191E" w14:textId="77777777" w:rsidTr="009A216F">
        <w:tc>
          <w:tcPr>
            <w:tcW w:w="545" w:type="dxa"/>
          </w:tcPr>
          <w:p w14:paraId="03731131" w14:textId="0B09EDC0" w:rsidR="00D07A67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</w:p>
        </w:tc>
        <w:tc>
          <w:tcPr>
            <w:tcW w:w="2365" w:type="dxa"/>
          </w:tcPr>
          <w:p w14:paraId="706730EE" w14:textId="08B4AC16" w:rsidR="00D07A67" w:rsidRPr="00371DD4" w:rsidRDefault="00D07A67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Clarity of minor themes</w:t>
            </w:r>
          </w:p>
        </w:tc>
        <w:tc>
          <w:tcPr>
            <w:tcW w:w="4598" w:type="dxa"/>
          </w:tcPr>
          <w:p w14:paraId="2C276E4B" w14:textId="1E6209D8" w:rsidR="00D07A67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 xml:space="preserve">Is there a description of diverse cases or </w:t>
            </w:r>
          </w:p>
          <w:p w14:paraId="41CD1A24" w14:textId="7C0EA057" w:rsidR="00D07A67" w:rsidRPr="00371DD4" w:rsidRDefault="00D07A67" w:rsidP="00D07A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DD4">
              <w:rPr>
                <w:rFonts w:ascii="Times New Roman" w:hAnsi="Times New Roman" w:cs="Times New Roman"/>
                <w:sz w:val="24"/>
                <w:szCs w:val="24"/>
              </w:rPr>
              <w:t>Discussion of minor themes?</w:t>
            </w:r>
          </w:p>
        </w:tc>
        <w:tc>
          <w:tcPr>
            <w:tcW w:w="1842" w:type="dxa"/>
          </w:tcPr>
          <w:p w14:paraId="74709E55" w14:textId="356F5907" w:rsidR="00D07A67" w:rsidRPr="00371DD4" w:rsidRDefault="00162338" w:rsidP="009A2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172AC">
              <w:rPr>
                <w:rFonts w:ascii="Times New Roman" w:hAnsi="Times New Roman" w:cs="Times New Roman"/>
                <w:sz w:val="24"/>
                <w:szCs w:val="24"/>
              </w:rPr>
              <w:t xml:space="preserve"> - 14</w:t>
            </w:r>
          </w:p>
        </w:tc>
      </w:tr>
    </w:tbl>
    <w:p w14:paraId="40BD86EA" w14:textId="6C6404D0" w:rsidR="00AF0368" w:rsidRPr="00371DD4" w:rsidRDefault="00AF0368" w:rsidP="009A216F">
      <w:pPr>
        <w:rPr>
          <w:rFonts w:ascii="Times New Roman" w:hAnsi="Times New Roman" w:cs="Times New Roman"/>
          <w:sz w:val="24"/>
          <w:szCs w:val="24"/>
        </w:rPr>
      </w:pPr>
    </w:p>
    <w:sectPr w:rsidR="00AF0368" w:rsidRPr="00371D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16F"/>
    <w:rsid w:val="00162338"/>
    <w:rsid w:val="00371DD4"/>
    <w:rsid w:val="00483359"/>
    <w:rsid w:val="0053512A"/>
    <w:rsid w:val="005A612F"/>
    <w:rsid w:val="006D7F6C"/>
    <w:rsid w:val="007F518C"/>
    <w:rsid w:val="00886AC6"/>
    <w:rsid w:val="008E3436"/>
    <w:rsid w:val="0097604F"/>
    <w:rsid w:val="009A216F"/>
    <w:rsid w:val="00AF0368"/>
    <w:rsid w:val="00AF6F66"/>
    <w:rsid w:val="00B85885"/>
    <w:rsid w:val="00BC086C"/>
    <w:rsid w:val="00C5044C"/>
    <w:rsid w:val="00D07A67"/>
    <w:rsid w:val="00D141D0"/>
    <w:rsid w:val="00D1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41117"/>
  <w15:chartTrackingRefBased/>
  <w15:docId w15:val="{4646EEF5-E656-47CA-99F4-E7F0C1DBE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usho</dc:creator>
  <cp:keywords/>
  <dc:description/>
  <cp:lastModifiedBy>Folusho Balogun</cp:lastModifiedBy>
  <cp:revision>5</cp:revision>
  <dcterms:created xsi:type="dcterms:W3CDTF">2025-07-17T17:07:00Z</dcterms:created>
  <dcterms:modified xsi:type="dcterms:W3CDTF">2025-11-19T22:44:00Z</dcterms:modified>
</cp:coreProperties>
</file>